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4448" w:type="pct"/>
        <w:tblLook w:val="0620" w:firstRow="1" w:lastRow="0" w:firstColumn="0" w:lastColumn="0" w:noHBand="1" w:noVBand="1"/>
      </w:tblPr>
      <w:tblGrid>
        <w:gridCol w:w="1279"/>
        <w:gridCol w:w="1349"/>
        <w:gridCol w:w="1487"/>
        <w:gridCol w:w="1588"/>
        <w:gridCol w:w="1409"/>
        <w:gridCol w:w="1407"/>
      </w:tblGrid>
      <w:tr w:rsidR="00EC5156" w:rsidRPr="00EC5156" w14:paraId="1AE6F590" w14:textId="77777777" w:rsidTr="00786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50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85ECA5" w14:textId="77777777" w:rsidR="00E6160A" w:rsidRPr="00EC5156" w:rsidRDefault="006E3DEC" w:rsidP="008279D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ctrode Channel</w:t>
            </w:r>
          </w:p>
        </w:tc>
        <w:tc>
          <w:tcPr>
            <w:tcW w:w="79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2D46C67" w14:textId="77777777" w:rsidR="009861CD" w:rsidRPr="00EC5156" w:rsidRDefault="009861CD" w:rsidP="005145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ta</w:t>
            </w:r>
          </w:p>
          <w:p w14:paraId="3A4F8BED" w14:textId="77777777" w:rsidR="009861CD" w:rsidRPr="00EC5156" w:rsidRDefault="009861CD" w:rsidP="005145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-7.5 Hz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8B7DB24" w14:textId="77777777" w:rsidR="009861CD" w:rsidRPr="00EC5156" w:rsidRDefault="009861CD" w:rsidP="005145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Alpha</w:t>
            </w:r>
          </w:p>
          <w:p w14:paraId="605EB7F6" w14:textId="77777777" w:rsidR="009861CD" w:rsidRPr="00EC5156" w:rsidRDefault="009861CD" w:rsidP="005145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-10 Hz)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CC447F0" w14:textId="77777777" w:rsidR="009861CD" w:rsidRPr="00EC5156" w:rsidRDefault="009861CD" w:rsidP="005145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Alpha</w:t>
            </w:r>
          </w:p>
          <w:p w14:paraId="0108876D" w14:textId="77777777" w:rsidR="009861CD" w:rsidRPr="00EC5156" w:rsidRDefault="009861CD" w:rsidP="005145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.5-12 Hz)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F400DC8" w14:textId="77777777" w:rsidR="009861CD" w:rsidRPr="00EC5156" w:rsidRDefault="009861CD" w:rsidP="005145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</w:t>
            </w:r>
          </w:p>
          <w:p w14:paraId="175D7971" w14:textId="77777777" w:rsidR="009861CD" w:rsidRPr="00EC5156" w:rsidRDefault="009861CD" w:rsidP="005145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-30 Hz)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808A370" w14:textId="77777777" w:rsidR="009861CD" w:rsidRPr="00EC5156" w:rsidRDefault="009861CD" w:rsidP="00937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</w:t>
            </w:r>
          </w:p>
          <w:p w14:paraId="7E72F326" w14:textId="77777777" w:rsidR="009861CD" w:rsidRPr="00EC5156" w:rsidRDefault="009861CD" w:rsidP="00937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-50 Hz)</w:t>
            </w:r>
          </w:p>
        </w:tc>
      </w:tr>
      <w:tr w:rsidR="009861CD" w:rsidRPr="005C3CDD" w14:paraId="1890A05C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2967596D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Fp1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CDE6257" w14:textId="77777777" w:rsidR="000B36DE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7A6FA933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8BB04A3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29ADA57A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05B1FF02" w14:textId="77777777" w:rsidR="009861CD" w:rsidRPr="005C3CDD" w:rsidRDefault="002C201B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861CD" w:rsidRPr="005C3CDD" w14:paraId="5077C8F6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7F649879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Fp2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513A5CDB" w14:textId="77777777" w:rsidR="009861CD" w:rsidRPr="005C3CDD" w:rsidRDefault="00F97444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470923FC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4B66000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238DB798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0EC902A9" w14:textId="77777777" w:rsidR="009861CD" w:rsidRPr="005C3CDD" w:rsidRDefault="002C201B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  <w:tr w:rsidR="009861CD" w:rsidRPr="005C3CDD" w14:paraId="3964C465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1E656EB8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4554B28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47310DDB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FED599C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0F93815A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28D61EB5" w14:textId="77777777" w:rsidR="009861CD" w:rsidRPr="005C3CDD" w:rsidRDefault="002C201B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9861CD" w:rsidRPr="005C3CDD" w14:paraId="66B575F9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69CF2AD5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BAB2CE8" w14:textId="77777777" w:rsidR="009861CD" w:rsidRPr="005C3CDD" w:rsidRDefault="000B36DE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00E69FF8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A939ED9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7C41B5AF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7FE3F185" w14:textId="77777777" w:rsidR="009861CD" w:rsidRPr="005C3CDD" w:rsidRDefault="002C201B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</w:tr>
      <w:tr w:rsidR="009861CD" w:rsidRPr="005C3CDD" w14:paraId="1FFE1E2A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5A7BB8A2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5766FD43" w14:textId="77777777" w:rsidR="009861CD" w:rsidRPr="005C3CDD" w:rsidRDefault="000B36DE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250EC816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31EB82D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0C8C7B6E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0467DFB7" w14:textId="77777777" w:rsidR="009861CD" w:rsidRPr="005C3CDD" w:rsidRDefault="009A32D5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</w:tr>
      <w:tr w:rsidR="009861CD" w:rsidRPr="005C3CDD" w14:paraId="60C842CB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72D7EAF3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05D673C" w14:textId="77777777" w:rsidR="009861CD" w:rsidRPr="005C3CDD" w:rsidRDefault="003F5C2F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7A4E457B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7CC73F9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6989EDB3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6B70C87D" w14:textId="77777777" w:rsidR="009861CD" w:rsidRPr="005C3CDD" w:rsidRDefault="002C201B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9861CD" w:rsidRPr="005C3CDD" w14:paraId="262D0053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7DB7486C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B625FE6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080606C0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A3DA187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596AB792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6E113BB8" w14:textId="77777777" w:rsidR="009861CD" w:rsidRPr="005C3CDD" w:rsidRDefault="00193903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9861CD" w:rsidRPr="005C3CDD" w14:paraId="12DA8329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27723B02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644E80CF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32B0712C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5F27502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317FA744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0940B7DE" w14:textId="77777777" w:rsidR="009861CD" w:rsidRPr="005C3CDD" w:rsidRDefault="00193903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861CD" w:rsidRPr="005C3CDD" w14:paraId="3E7D0C93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63E6889F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1E14159A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038D869F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77234C9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235FF79C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33AAE76D" w14:textId="77777777" w:rsidR="009861CD" w:rsidRPr="005C3CDD" w:rsidRDefault="009A32D5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</w:tr>
      <w:tr w:rsidR="009861CD" w:rsidRPr="005C3CDD" w14:paraId="709AABE9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5E584448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7B407909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73704A46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5DE50F2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2CD434F3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64000A5E" w14:textId="77777777" w:rsidR="009861CD" w:rsidRPr="005C3CDD" w:rsidRDefault="00193903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9861CD" w:rsidRPr="005C3CDD" w14:paraId="23889CB5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78C1FBD5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4E713B0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6FEB23C5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AC83ECB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5F1DBFE5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13579F58" w14:textId="77777777" w:rsidR="009861CD" w:rsidRPr="005C3CDD" w:rsidRDefault="00193903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9861CD" w:rsidRPr="005C3CDD" w14:paraId="4C8D32D4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4AF085E6" w14:textId="77777777" w:rsidR="009861CD" w:rsidRPr="005C3CDD" w:rsidRDefault="00DA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084DA099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2516D178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76EB1CC" w14:textId="77777777" w:rsidR="009861CD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6CA7CAB4" w14:textId="77777777" w:rsidR="009861CD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7C18554C" w14:textId="77777777" w:rsidR="009861CD" w:rsidRPr="005C3CDD" w:rsidRDefault="009A32D5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</w:tr>
      <w:tr w:rsidR="00ED13F7" w:rsidRPr="005C3CDD" w14:paraId="0FDD714B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5FE3D059" w14:textId="77777777" w:rsidR="00ED13F7" w:rsidRPr="005C3CDD" w:rsidRDefault="00ED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1BCBE4C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00DD4CE5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4DB9427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36CF8764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5289E9DC" w14:textId="77777777" w:rsidR="00ED13F7" w:rsidRPr="005C3CDD" w:rsidRDefault="009A32D5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</w:tr>
      <w:tr w:rsidR="00ED13F7" w:rsidRPr="005C3CDD" w14:paraId="33C8C904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3D5011F4" w14:textId="77777777" w:rsidR="00ED13F7" w:rsidRPr="005C3CDD" w:rsidRDefault="00ED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3CD90F6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403F069B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CED4EF6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46FB075D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27564604" w14:textId="77777777" w:rsidR="00ED13F7" w:rsidRPr="005C3CDD" w:rsidRDefault="009A32D5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</w:tr>
      <w:tr w:rsidR="00ED13F7" w:rsidRPr="005C3CDD" w14:paraId="3F99F279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38D475D2" w14:textId="77777777" w:rsidR="00ED13F7" w:rsidRPr="005C3CDD" w:rsidRDefault="00ED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Pz</w:t>
            </w:r>
            <w:proofErr w:type="spellEnd"/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49B8CB2F" w14:textId="77777777" w:rsidR="00ED13F7" w:rsidRPr="005C3CDD" w:rsidRDefault="00D5358A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5157B85E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2D48D660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5E54EDC0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7B31C686" w14:textId="77777777" w:rsidR="00ED13F7" w:rsidRPr="005C3CDD" w:rsidRDefault="00193903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ED13F7" w:rsidRPr="005C3CDD" w14:paraId="050D39CA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0FF7E619" w14:textId="77777777" w:rsidR="00ED13F7" w:rsidRPr="005C3CDD" w:rsidRDefault="00ED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4431444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0C6D3D9D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55E15965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412F5BB9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50DE8E7D" w14:textId="77777777" w:rsidR="00ED13F7" w:rsidRPr="005C3CDD" w:rsidRDefault="00193903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ED13F7" w:rsidRPr="005C3CDD" w14:paraId="163E84BE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676EAED5" w14:textId="77777777" w:rsidR="00ED13F7" w:rsidRPr="005C3CDD" w:rsidRDefault="00ED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1C3600EA" w14:textId="77777777" w:rsidR="00ED13F7" w:rsidRPr="005C3CDD" w:rsidRDefault="000D413D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E</w:t>
            </w:r>
            <w:r w:rsidR="00D5358A"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358A" w:rsidRPr="005C3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5ECDDB2F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1A5E9389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394EB31B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1B39DF76" w14:textId="77777777" w:rsidR="00ED13F7" w:rsidRPr="005C3CDD" w:rsidRDefault="00193903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ED13F7" w:rsidRPr="005C3CDD" w14:paraId="0CFCAC69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77771C73" w14:textId="77777777" w:rsidR="00ED13F7" w:rsidRPr="005C3CDD" w:rsidRDefault="00ED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O1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2F8B6728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12013B48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544BF326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00BBE947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43F0EE8F" w14:textId="77777777" w:rsidR="00ED13F7" w:rsidRPr="005C3CDD" w:rsidRDefault="00193903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r w:rsidR="00D604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ED13F7" w:rsidRPr="005C3CDD" w14:paraId="31721652" w14:textId="77777777" w:rsidTr="00786BE3">
        <w:tc>
          <w:tcPr>
            <w:tcW w:w="750" w:type="pct"/>
            <w:tcBorders>
              <w:top w:val="nil"/>
              <w:left w:val="nil"/>
              <w:bottom w:val="nil"/>
            </w:tcBorders>
          </w:tcPr>
          <w:p w14:paraId="546EE985" w14:textId="77777777" w:rsidR="00ED13F7" w:rsidRPr="005C3CDD" w:rsidRDefault="00ED13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 w14:paraId="3E01880E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5BCD5AC6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0204807" w14:textId="77777777" w:rsidR="00ED13F7" w:rsidRPr="005C3CDD" w:rsidRDefault="009A32D5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  <w:tc>
          <w:tcPr>
            <w:tcW w:w="827" w:type="pct"/>
            <w:tcBorders>
              <w:top w:val="nil"/>
              <w:bottom w:val="nil"/>
            </w:tcBorders>
          </w:tcPr>
          <w:p w14:paraId="2178162D" w14:textId="77777777" w:rsidR="00ED13F7" w:rsidRPr="005C3CDD" w:rsidRDefault="002C201B" w:rsidP="00514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D41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3C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7" w:type="pct"/>
            <w:tcBorders>
              <w:top w:val="nil"/>
              <w:bottom w:val="nil"/>
              <w:right w:val="nil"/>
            </w:tcBorders>
          </w:tcPr>
          <w:p w14:paraId="16F789E7" w14:textId="77777777" w:rsidR="00ED13F7" w:rsidRPr="005C3CDD" w:rsidRDefault="009A32D5" w:rsidP="00937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−</w:t>
            </w:r>
          </w:p>
        </w:tc>
      </w:tr>
    </w:tbl>
    <w:p w14:paraId="00CF127F" w14:textId="77777777" w:rsidR="0009637E" w:rsidRDefault="0009637E">
      <w:pPr>
        <w:rPr>
          <w:rFonts w:ascii="Times New Roman" w:hAnsi="Times New Roman" w:cs="Times New Roman"/>
          <w:sz w:val="24"/>
          <w:szCs w:val="24"/>
        </w:rPr>
      </w:pPr>
    </w:p>
    <w:sectPr w:rsidR="0009637E" w:rsidSect="00EC5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C7C"/>
    <w:rsid w:val="0000310B"/>
    <w:rsid w:val="000207A9"/>
    <w:rsid w:val="000617A8"/>
    <w:rsid w:val="0009637E"/>
    <w:rsid w:val="000A617A"/>
    <w:rsid w:val="000B36DE"/>
    <w:rsid w:val="000D413D"/>
    <w:rsid w:val="00111C79"/>
    <w:rsid w:val="00117FD7"/>
    <w:rsid w:val="00193903"/>
    <w:rsid w:val="00295856"/>
    <w:rsid w:val="00296B2C"/>
    <w:rsid w:val="002C201B"/>
    <w:rsid w:val="003D4EF3"/>
    <w:rsid w:val="003F1E95"/>
    <w:rsid w:val="003F5C2F"/>
    <w:rsid w:val="004239C9"/>
    <w:rsid w:val="00436C7F"/>
    <w:rsid w:val="004E5915"/>
    <w:rsid w:val="00504682"/>
    <w:rsid w:val="005051CD"/>
    <w:rsid w:val="0051456D"/>
    <w:rsid w:val="00554CA8"/>
    <w:rsid w:val="005A6C7C"/>
    <w:rsid w:val="005B5F8A"/>
    <w:rsid w:val="005C3CDD"/>
    <w:rsid w:val="006D5CF5"/>
    <w:rsid w:val="006D72A1"/>
    <w:rsid w:val="006E3DEC"/>
    <w:rsid w:val="00786BE3"/>
    <w:rsid w:val="007B4098"/>
    <w:rsid w:val="008279DC"/>
    <w:rsid w:val="00853308"/>
    <w:rsid w:val="00937B4F"/>
    <w:rsid w:val="009861CD"/>
    <w:rsid w:val="009A32D5"/>
    <w:rsid w:val="009E1F00"/>
    <w:rsid w:val="00A50BB0"/>
    <w:rsid w:val="00A571D1"/>
    <w:rsid w:val="00AD0AD4"/>
    <w:rsid w:val="00AF2D78"/>
    <w:rsid w:val="00B45D55"/>
    <w:rsid w:val="00C671B4"/>
    <w:rsid w:val="00CC3389"/>
    <w:rsid w:val="00CD5A61"/>
    <w:rsid w:val="00D5358A"/>
    <w:rsid w:val="00D552FF"/>
    <w:rsid w:val="00D60414"/>
    <w:rsid w:val="00D84D03"/>
    <w:rsid w:val="00D8610C"/>
    <w:rsid w:val="00DA4F7D"/>
    <w:rsid w:val="00E42511"/>
    <w:rsid w:val="00E6160A"/>
    <w:rsid w:val="00EC5156"/>
    <w:rsid w:val="00ED13F7"/>
    <w:rsid w:val="00F1759E"/>
    <w:rsid w:val="00F955F8"/>
    <w:rsid w:val="00F9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FA6E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6C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61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1CD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9861C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554C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6C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61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1CD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9861C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554C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5</cp:revision>
  <dcterms:created xsi:type="dcterms:W3CDTF">2013-06-18T06:21:00Z</dcterms:created>
  <dcterms:modified xsi:type="dcterms:W3CDTF">2013-06-18T06:24:00Z</dcterms:modified>
</cp:coreProperties>
</file>